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8C" w:rsidRDefault="00B8288C"/>
    <w:p w:rsidR="00B56E93" w:rsidRDefault="00B56E93">
      <w:r>
        <w:rPr>
          <w:rFonts w:hint="eastAsia"/>
          <w:noProof/>
        </w:rPr>
        <w:drawing>
          <wp:inline distT="0" distB="0" distL="0" distR="0">
            <wp:extent cx="5274310" cy="37299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E93" w:rsidRDefault="00B56E93"/>
    <w:p w:rsidR="00B56E93" w:rsidRPr="00E07C07" w:rsidRDefault="00B56E93" w:rsidP="00E07C0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07C07">
        <w:rPr>
          <w:rFonts w:ascii="Times New Roman" w:hAnsi="Times New Roman" w:cs="Times New Roman"/>
          <w:b/>
          <w:sz w:val="20"/>
          <w:szCs w:val="20"/>
        </w:rPr>
        <w:t>Figure S1</w:t>
      </w:r>
      <w:r w:rsidR="00C53677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C53677" w:rsidRPr="00C53677">
        <w:rPr>
          <w:rFonts w:ascii="Times New Roman" w:hAnsi="Times New Roman" w:cs="Times New Roman"/>
          <w:sz w:val="20"/>
          <w:szCs w:val="20"/>
        </w:rPr>
        <w:t>Δ</w:t>
      </w:r>
      <w:r w:rsidR="00C53677" w:rsidRPr="00C53677">
        <w:rPr>
          <w:rFonts w:ascii="Times New Roman" w:hAnsi="Times New Roman" w:cs="Times New Roman"/>
          <w:i/>
          <w:sz w:val="20"/>
          <w:szCs w:val="20"/>
        </w:rPr>
        <w:t>K</w:t>
      </w:r>
      <w:r w:rsidR="00C53677" w:rsidRPr="00C53677">
        <w:rPr>
          <w:rFonts w:ascii="Times New Roman" w:hAnsi="Times New Roman" w:cs="Times New Roman"/>
          <w:sz w:val="20"/>
          <w:szCs w:val="20"/>
        </w:rPr>
        <w:t xml:space="preserve"> estimates of the posterior probability distribution</w:t>
      </w:r>
      <w:r w:rsidR="00C53677">
        <w:rPr>
          <w:rFonts w:ascii="Times New Roman" w:hAnsi="Times New Roman" w:cs="Times New Roman" w:hint="eastAsia"/>
          <w:sz w:val="20"/>
          <w:szCs w:val="20"/>
        </w:rPr>
        <w:t xml:space="preserve"> for the STRUCTURE analysis based on 13 populations of </w:t>
      </w:r>
      <w:proofErr w:type="spellStart"/>
      <w:r w:rsidR="00C53677" w:rsidRPr="00C53677">
        <w:rPr>
          <w:rFonts w:ascii="Times New Roman" w:hAnsi="Times New Roman" w:cs="Times New Roman"/>
          <w:i/>
          <w:sz w:val="20"/>
          <w:szCs w:val="20"/>
        </w:rPr>
        <w:t>Amorphophallus</w:t>
      </w:r>
      <w:proofErr w:type="spellEnd"/>
      <w:r w:rsidR="00C53677" w:rsidRPr="00C5367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C53677" w:rsidRPr="00C53677">
        <w:rPr>
          <w:rFonts w:ascii="Times New Roman" w:hAnsi="Times New Roman" w:cs="Times New Roman" w:hint="eastAsia"/>
          <w:i/>
          <w:sz w:val="20"/>
          <w:szCs w:val="20"/>
        </w:rPr>
        <w:t>albus</w:t>
      </w:r>
      <w:proofErr w:type="spellEnd"/>
      <w:r w:rsidR="00C53677">
        <w:rPr>
          <w:rFonts w:ascii="Times New Roman" w:hAnsi="Times New Roman" w:cs="Times New Roman" w:hint="eastAsia"/>
          <w:sz w:val="20"/>
          <w:szCs w:val="20"/>
        </w:rPr>
        <w:t>.</w:t>
      </w:r>
    </w:p>
    <w:p w:rsidR="008D058E" w:rsidRPr="00E07C07" w:rsidRDefault="008D058E" w:rsidP="00E07C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058E" w:rsidRPr="00C53677" w:rsidRDefault="008D058E">
      <w:pPr>
        <w:sectPr w:rsidR="008D058E" w:rsidRPr="00C536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D058E" w:rsidRDefault="008D058E"/>
    <w:p w:rsidR="008D058E" w:rsidRDefault="008D058E">
      <w:r>
        <w:rPr>
          <w:rFonts w:hint="eastAsia"/>
          <w:noProof/>
        </w:rPr>
        <w:drawing>
          <wp:inline distT="0" distB="0" distL="0" distR="0">
            <wp:extent cx="5274310" cy="67494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UCTUREbai2019u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4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8E" w:rsidRDefault="008D058E"/>
    <w:p w:rsidR="00C53677" w:rsidRPr="00C53677" w:rsidRDefault="008D058E" w:rsidP="00C5367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53677">
        <w:rPr>
          <w:rFonts w:ascii="Times New Roman" w:hAnsi="Times New Roman" w:cs="Times New Roman"/>
          <w:b/>
          <w:sz w:val="20"/>
          <w:szCs w:val="20"/>
        </w:rPr>
        <w:t>Figure S2</w:t>
      </w:r>
      <w:r w:rsidRPr="00E07C07">
        <w:rPr>
          <w:rFonts w:ascii="Times New Roman" w:hAnsi="Times New Roman" w:cs="Times New Roman"/>
          <w:sz w:val="20"/>
          <w:szCs w:val="20"/>
        </w:rPr>
        <w:t xml:space="preserve"> </w:t>
      </w:r>
      <w:r w:rsidR="00C53677" w:rsidRPr="00C53677">
        <w:rPr>
          <w:rFonts w:ascii="Times New Roman" w:hAnsi="Times New Roman" w:cs="Times New Roman"/>
          <w:sz w:val="20"/>
          <w:szCs w:val="20"/>
        </w:rPr>
        <w:t xml:space="preserve">The STRUCTURE analysis of </w:t>
      </w:r>
      <w:r w:rsidR="00193CA7">
        <w:rPr>
          <w:rFonts w:ascii="Times New Roman" w:hAnsi="Times New Roman" w:cs="Times New Roman" w:hint="eastAsia"/>
          <w:sz w:val="20"/>
          <w:szCs w:val="20"/>
        </w:rPr>
        <w:t>seven</w:t>
      </w:r>
      <w:bookmarkStart w:id="0" w:name="_GoBack"/>
      <w:bookmarkEnd w:id="0"/>
      <w:r w:rsidR="00C53677" w:rsidRPr="00C536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53677" w:rsidRPr="00C53677">
        <w:rPr>
          <w:rFonts w:ascii="Times New Roman" w:hAnsi="Times New Roman" w:cs="Times New Roman"/>
          <w:i/>
          <w:sz w:val="20"/>
          <w:szCs w:val="20"/>
        </w:rPr>
        <w:t>Amorphophallus</w:t>
      </w:r>
      <w:proofErr w:type="spellEnd"/>
      <w:r w:rsidR="00C53677" w:rsidRPr="00C5367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C53677">
        <w:rPr>
          <w:rFonts w:ascii="Times New Roman" w:hAnsi="Times New Roman" w:cs="Times New Roman" w:hint="eastAsia"/>
          <w:i/>
          <w:sz w:val="20"/>
          <w:szCs w:val="20"/>
        </w:rPr>
        <w:t>albus</w:t>
      </w:r>
      <w:proofErr w:type="spellEnd"/>
      <w:r w:rsidR="00C53677" w:rsidRPr="00C53677">
        <w:rPr>
          <w:rFonts w:ascii="Times New Roman" w:hAnsi="Times New Roman" w:cs="Times New Roman"/>
          <w:sz w:val="20"/>
          <w:szCs w:val="20"/>
        </w:rPr>
        <w:t xml:space="preserve"> populations</w:t>
      </w:r>
      <w:r w:rsidR="00C53677">
        <w:rPr>
          <w:rFonts w:ascii="Times New Roman" w:hAnsi="Times New Roman" w:cs="Times New Roman" w:hint="eastAsia"/>
          <w:sz w:val="20"/>
          <w:szCs w:val="20"/>
        </w:rPr>
        <w:t xml:space="preserve"> distributed along the up-stream region of </w:t>
      </w:r>
      <w:proofErr w:type="spellStart"/>
      <w:r w:rsidR="00C53677">
        <w:rPr>
          <w:rFonts w:ascii="Times New Roman" w:hAnsi="Times New Roman" w:cs="Times New Roman" w:hint="eastAsia"/>
          <w:sz w:val="20"/>
          <w:szCs w:val="20"/>
        </w:rPr>
        <w:t>Jinsha</w:t>
      </w:r>
      <w:proofErr w:type="spellEnd"/>
      <w:r w:rsidR="00C53677">
        <w:rPr>
          <w:rFonts w:ascii="Times New Roman" w:hAnsi="Times New Roman" w:cs="Times New Roman" w:hint="eastAsia"/>
          <w:sz w:val="20"/>
          <w:szCs w:val="20"/>
        </w:rPr>
        <w:t xml:space="preserve"> River</w:t>
      </w:r>
      <w:r w:rsidR="00C53677" w:rsidRPr="00C53677">
        <w:rPr>
          <w:rFonts w:ascii="Times New Roman" w:hAnsi="Times New Roman" w:cs="Times New Roman"/>
          <w:sz w:val="20"/>
          <w:szCs w:val="20"/>
        </w:rPr>
        <w:t>. (a) Δ</w:t>
      </w:r>
      <w:r w:rsidR="00C53677" w:rsidRPr="00C53677">
        <w:rPr>
          <w:rFonts w:ascii="Times New Roman" w:hAnsi="Times New Roman" w:cs="Times New Roman"/>
          <w:i/>
          <w:sz w:val="20"/>
          <w:szCs w:val="20"/>
        </w:rPr>
        <w:t>K</w:t>
      </w:r>
      <w:r w:rsidR="00C53677" w:rsidRPr="00C53677">
        <w:rPr>
          <w:rFonts w:ascii="Times New Roman" w:hAnsi="Times New Roman" w:cs="Times New Roman"/>
          <w:sz w:val="20"/>
          <w:szCs w:val="20"/>
        </w:rPr>
        <w:t xml:space="preserve"> estimates of the posterior probability distribution. (b) Estimated population structure of </w:t>
      </w:r>
      <w:proofErr w:type="spellStart"/>
      <w:r w:rsidR="00C53677" w:rsidRPr="00C53677">
        <w:rPr>
          <w:rFonts w:ascii="Times New Roman" w:hAnsi="Times New Roman" w:cs="Times New Roman"/>
          <w:i/>
          <w:sz w:val="20"/>
          <w:szCs w:val="20"/>
        </w:rPr>
        <w:t>Amorphophallus</w:t>
      </w:r>
      <w:proofErr w:type="spellEnd"/>
      <w:r w:rsidR="00C53677" w:rsidRPr="00C5367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C53677" w:rsidRPr="00C53677">
        <w:rPr>
          <w:rFonts w:ascii="Times New Roman" w:hAnsi="Times New Roman" w:cs="Times New Roman"/>
          <w:i/>
          <w:sz w:val="20"/>
          <w:szCs w:val="20"/>
        </w:rPr>
        <w:t>konjac</w:t>
      </w:r>
      <w:proofErr w:type="spellEnd"/>
      <w:r w:rsidR="00C53677" w:rsidRPr="00C53677">
        <w:rPr>
          <w:rFonts w:ascii="Times New Roman" w:hAnsi="Times New Roman" w:cs="Times New Roman"/>
          <w:sz w:val="20"/>
          <w:szCs w:val="20"/>
        </w:rPr>
        <w:t xml:space="preserve"> populations with</w:t>
      </w:r>
      <w:r w:rsidR="00C53677" w:rsidRPr="00C53677">
        <w:rPr>
          <w:rFonts w:ascii="Times New Roman" w:hAnsi="Times New Roman" w:cs="Times New Roman" w:hint="eastAsia"/>
          <w:i/>
          <w:sz w:val="20"/>
          <w:szCs w:val="20"/>
        </w:rPr>
        <w:t xml:space="preserve"> K</w:t>
      </w:r>
      <w:r w:rsidR="00C53677">
        <w:rPr>
          <w:rFonts w:ascii="Times New Roman" w:hAnsi="Times New Roman" w:cs="Times New Roman" w:hint="eastAsia"/>
          <w:sz w:val="20"/>
          <w:szCs w:val="20"/>
        </w:rPr>
        <w:t xml:space="preserve"> =2 and</w:t>
      </w:r>
      <w:r w:rsidR="00C53677" w:rsidRPr="00C53677">
        <w:rPr>
          <w:rFonts w:ascii="Times New Roman" w:hAnsi="Times New Roman" w:cs="Times New Roman"/>
          <w:sz w:val="20"/>
          <w:szCs w:val="20"/>
        </w:rPr>
        <w:t xml:space="preserve"> </w:t>
      </w:r>
      <w:r w:rsidR="00C53677" w:rsidRPr="00C53677">
        <w:rPr>
          <w:rFonts w:ascii="Times New Roman" w:hAnsi="Times New Roman" w:cs="Times New Roman"/>
          <w:i/>
          <w:sz w:val="20"/>
          <w:szCs w:val="20"/>
        </w:rPr>
        <w:t>K</w:t>
      </w:r>
      <w:r w:rsidR="00C53677" w:rsidRPr="00C53677">
        <w:rPr>
          <w:rFonts w:ascii="Times New Roman" w:hAnsi="Times New Roman" w:cs="Times New Roman"/>
          <w:sz w:val="20"/>
          <w:szCs w:val="20"/>
        </w:rPr>
        <w:t xml:space="preserve"> =3.</w:t>
      </w:r>
    </w:p>
    <w:p w:rsidR="008D058E" w:rsidRPr="00C53677" w:rsidRDefault="008D058E" w:rsidP="00E07C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058E" w:rsidRPr="00E07C07" w:rsidRDefault="008D058E" w:rsidP="00E07C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058E" w:rsidRDefault="008D058E">
      <w:pPr>
        <w:sectPr w:rsidR="008D05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D058E" w:rsidRDefault="008D058E"/>
    <w:p w:rsidR="008D058E" w:rsidRDefault="008D058E">
      <w:r>
        <w:rPr>
          <w:rFonts w:hint="eastAsia"/>
          <w:noProof/>
        </w:rPr>
        <w:drawing>
          <wp:inline distT="0" distB="0" distL="0" distR="0">
            <wp:extent cx="5274310" cy="372999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miga-correctio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8E" w:rsidRDefault="008D058E"/>
    <w:p w:rsidR="008D058E" w:rsidRPr="00E16D45" w:rsidRDefault="008D058E" w:rsidP="00E16D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07C07">
        <w:rPr>
          <w:rFonts w:ascii="Times New Roman" w:hAnsi="Times New Roman" w:cs="Times New Roman"/>
          <w:b/>
          <w:sz w:val="20"/>
          <w:szCs w:val="20"/>
        </w:rPr>
        <w:t>Figure S3</w:t>
      </w:r>
      <w:r w:rsidRPr="00E16D45">
        <w:rPr>
          <w:rFonts w:ascii="Times New Roman" w:hAnsi="Times New Roman" w:cs="Times New Roman"/>
          <w:sz w:val="20"/>
          <w:szCs w:val="20"/>
        </w:rPr>
        <w:t xml:space="preserve"> </w:t>
      </w:r>
      <w:r w:rsidR="00E16D45" w:rsidRPr="00E16D45">
        <w:rPr>
          <w:rFonts w:ascii="Times New Roman" w:hAnsi="Times New Roman" w:cs="Times New Roman"/>
          <w:sz w:val="20"/>
          <w:szCs w:val="20"/>
        </w:rPr>
        <w:t>Plot of</w:t>
      </w:r>
      <w:r w:rsidR="00E16D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6D45" w:rsidRPr="00E16D45">
        <w:rPr>
          <w:rFonts w:ascii="Times New Roman" w:hAnsi="Times New Roman" w:cs="Times New Roman"/>
          <w:sz w:val="20"/>
          <w:szCs w:val="20"/>
        </w:rPr>
        <w:t>the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="00E16D45" w:rsidRPr="00E16D45">
        <w:rPr>
          <w:rFonts w:ascii="Times New Roman" w:hAnsi="Times New Roman" w:cs="Times New Roman"/>
          <w:sz w:val="20"/>
          <w:szCs w:val="20"/>
        </w:rPr>
        <w:t>pearman’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E16D45" w:rsidRPr="00E16D45">
        <w:rPr>
          <w:rFonts w:ascii="Times New Roman" w:hAnsi="Times New Roman" w:cs="Times New Roman"/>
          <w:sz w:val="20"/>
          <w:szCs w:val="20"/>
        </w:rPr>
        <w:t>correlation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 xml:space="preserve"> between</w:t>
      </w:r>
      <w:r w:rsidR="00E16D45" w:rsidRPr="00E16D45">
        <w:rPr>
          <w:rFonts w:ascii="Times New Roman" w:hAnsi="Times New Roman" w:cs="Times New Roman"/>
          <w:sz w:val="20"/>
          <w:szCs w:val="20"/>
        </w:rPr>
        <w:t xml:space="preserve"> the posterior estimate of Ω obtained with the pseudo-observed data set (POD) 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>and</w:t>
      </w:r>
      <w:r w:rsidR="00E16D45" w:rsidRPr="00E16D45">
        <w:rPr>
          <w:rFonts w:ascii="Times New Roman" w:hAnsi="Times New Roman" w:cs="Times New Roman"/>
          <w:sz w:val="20"/>
          <w:szCs w:val="20"/>
        </w:rPr>
        <w:t xml:space="preserve"> that acquire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>d</w:t>
      </w:r>
      <w:r w:rsidR="00E16D45" w:rsidRPr="00E16D45">
        <w:rPr>
          <w:rFonts w:ascii="Times New Roman" w:hAnsi="Times New Roman" w:cs="Times New Roman"/>
          <w:sz w:val="20"/>
          <w:szCs w:val="20"/>
        </w:rPr>
        <w:t xml:space="preserve"> 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>from</w:t>
      </w:r>
      <w:r w:rsidR="00E16D45" w:rsidRPr="00E16D45">
        <w:rPr>
          <w:rFonts w:ascii="Times New Roman" w:hAnsi="Times New Roman" w:cs="Times New Roman"/>
          <w:sz w:val="20"/>
          <w:szCs w:val="20"/>
        </w:rPr>
        <w:t xml:space="preserve"> the real data </w:t>
      </w:r>
      <w:r w:rsidR="00E16D45" w:rsidRPr="00E16D45">
        <w:rPr>
          <w:rFonts w:ascii="Times New Roman" w:hAnsi="Times New Roman" w:cs="Times New Roman" w:hint="eastAsia"/>
          <w:sz w:val="20"/>
          <w:szCs w:val="20"/>
        </w:rPr>
        <w:t>set</w:t>
      </w:r>
      <w:r w:rsidR="002030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03093" w:rsidRPr="00203093">
        <w:rPr>
          <w:rFonts w:ascii="Times New Roman" w:hAnsi="Times New Roman" w:cs="Times New Roman" w:hint="eastAsia"/>
          <w:sz w:val="20"/>
          <w:szCs w:val="20"/>
        </w:rPr>
        <w:t xml:space="preserve">by </w:t>
      </w:r>
      <w:proofErr w:type="spellStart"/>
      <w:r w:rsidR="00203093" w:rsidRPr="00203093">
        <w:rPr>
          <w:rFonts w:ascii="Times New Roman" w:hAnsi="Times New Roman" w:cs="Times New Roman"/>
          <w:sz w:val="20"/>
          <w:szCs w:val="20"/>
        </w:rPr>
        <w:t>BayPass</w:t>
      </w:r>
      <w:proofErr w:type="spellEnd"/>
      <w:r w:rsidR="00E16D45">
        <w:rPr>
          <w:rFonts w:ascii="Times New Roman" w:hAnsi="Times New Roman" w:cs="Times New Roman" w:hint="eastAsia"/>
          <w:sz w:val="20"/>
          <w:szCs w:val="20"/>
        </w:rPr>
        <w:t>.</w:t>
      </w:r>
    </w:p>
    <w:p w:rsidR="008D058E" w:rsidRPr="00E16D45" w:rsidRDefault="008D058E" w:rsidP="00E16D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058E" w:rsidRPr="00E16D45" w:rsidRDefault="008D058E" w:rsidP="00E16D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058E" w:rsidRPr="00203093" w:rsidRDefault="008D058E">
      <w:pPr>
        <w:sectPr w:rsidR="008D058E" w:rsidRPr="002030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D058E" w:rsidRDefault="008D058E"/>
    <w:p w:rsidR="008D058E" w:rsidRDefault="008D058E">
      <w:r>
        <w:rPr>
          <w:rFonts w:hint="eastAsia"/>
          <w:noProof/>
        </w:rPr>
        <w:drawing>
          <wp:inline distT="0" distB="0" distL="0" distR="0">
            <wp:extent cx="5274310" cy="45345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-pca-final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8E" w:rsidRPr="00E16D45" w:rsidRDefault="008D058E" w:rsidP="00E16D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058E" w:rsidRPr="00E16D45" w:rsidRDefault="008D058E" w:rsidP="00E16D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6D45">
        <w:rPr>
          <w:rFonts w:ascii="Times New Roman" w:hAnsi="Times New Roman" w:cs="Times New Roman"/>
          <w:b/>
          <w:sz w:val="20"/>
          <w:szCs w:val="20"/>
        </w:rPr>
        <w:t>Figure S4</w:t>
      </w:r>
      <w:r w:rsidR="00E16D45" w:rsidRPr="00E16D45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E16D45" w:rsidRPr="00E16D45">
        <w:rPr>
          <w:rFonts w:ascii="Times New Roman" w:hAnsi="Times New Roman" w:cs="Times New Roman"/>
          <w:sz w:val="20"/>
          <w:szCs w:val="20"/>
        </w:rPr>
        <w:t>XtX</w:t>
      </w:r>
      <w:proofErr w:type="spellEnd"/>
      <w:r w:rsidR="00E16D45" w:rsidRPr="00E16D45">
        <w:rPr>
          <w:rFonts w:ascii="Times New Roman" w:hAnsi="Times New Roman" w:cs="Times New Roman"/>
          <w:sz w:val="20"/>
          <w:szCs w:val="20"/>
        </w:rPr>
        <w:t xml:space="preserve">-based outliers detection (a) and environment-SNP association analyses (b, c and d) by the program </w:t>
      </w:r>
      <w:proofErr w:type="spellStart"/>
      <w:r w:rsidR="00E16D45" w:rsidRPr="00E16D45">
        <w:rPr>
          <w:rFonts w:ascii="Times New Roman" w:hAnsi="Times New Roman" w:cs="Times New Roman"/>
          <w:sz w:val="20"/>
          <w:szCs w:val="20"/>
        </w:rPr>
        <w:t>BayPass</w:t>
      </w:r>
      <w:proofErr w:type="spellEnd"/>
      <w:r w:rsidR="00E16D45" w:rsidRPr="00E16D45">
        <w:rPr>
          <w:rFonts w:ascii="Times New Roman" w:hAnsi="Times New Roman" w:cs="Times New Roman"/>
          <w:sz w:val="20"/>
          <w:szCs w:val="20"/>
        </w:rPr>
        <w:t>. Red dot indicates the significant locus.</w:t>
      </w:r>
    </w:p>
    <w:sectPr w:rsidR="008D058E" w:rsidRPr="00E16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F59" w:rsidRDefault="00594F59" w:rsidP="00B56E93">
      <w:r>
        <w:separator/>
      </w:r>
    </w:p>
  </w:endnote>
  <w:endnote w:type="continuationSeparator" w:id="0">
    <w:p w:rsidR="00594F59" w:rsidRDefault="00594F59" w:rsidP="00B56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F59" w:rsidRDefault="00594F59" w:rsidP="00B56E93">
      <w:r>
        <w:separator/>
      </w:r>
    </w:p>
  </w:footnote>
  <w:footnote w:type="continuationSeparator" w:id="0">
    <w:p w:rsidR="00594F59" w:rsidRDefault="00594F59" w:rsidP="00B56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DB9"/>
    <w:rsid w:val="00051D12"/>
    <w:rsid w:val="00057CA3"/>
    <w:rsid w:val="000801BF"/>
    <w:rsid w:val="000A58B6"/>
    <w:rsid w:val="000C042E"/>
    <w:rsid w:val="000E6251"/>
    <w:rsid w:val="000F4DB9"/>
    <w:rsid w:val="00104862"/>
    <w:rsid w:val="00110F9B"/>
    <w:rsid w:val="00111052"/>
    <w:rsid w:val="0011258A"/>
    <w:rsid w:val="0012050B"/>
    <w:rsid w:val="00160C4E"/>
    <w:rsid w:val="00193CA7"/>
    <w:rsid w:val="001A6C6F"/>
    <w:rsid w:val="001B2C45"/>
    <w:rsid w:val="001C62D2"/>
    <w:rsid w:val="00203093"/>
    <w:rsid w:val="002230CD"/>
    <w:rsid w:val="002579DA"/>
    <w:rsid w:val="002615EA"/>
    <w:rsid w:val="00266C37"/>
    <w:rsid w:val="00282C20"/>
    <w:rsid w:val="002F5CBD"/>
    <w:rsid w:val="003014F6"/>
    <w:rsid w:val="003058CD"/>
    <w:rsid w:val="00310F91"/>
    <w:rsid w:val="00313566"/>
    <w:rsid w:val="003276E6"/>
    <w:rsid w:val="003404A1"/>
    <w:rsid w:val="003572BF"/>
    <w:rsid w:val="00362D60"/>
    <w:rsid w:val="00393026"/>
    <w:rsid w:val="003A3F20"/>
    <w:rsid w:val="003B51E8"/>
    <w:rsid w:val="003C1D2C"/>
    <w:rsid w:val="003D6C92"/>
    <w:rsid w:val="003D7C71"/>
    <w:rsid w:val="003E6533"/>
    <w:rsid w:val="003F305E"/>
    <w:rsid w:val="003F4803"/>
    <w:rsid w:val="003F63F0"/>
    <w:rsid w:val="004017E0"/>
    <w:rsid w:val="004168FF"/>
    <w:rsid w:val="00416E41"/>
    <w:rsid w:val="0042103C"/>
    <w:rsid w:val="00424DE6"/>
    <w:rsid w:val="004342A4"/>
    <w:rsid w:val="004352B5"/>
    <w:rsid w:val="0044327D"/>
    <w:rsid w:val="00444110"/>
    <w:rsid w:val="00462DBA"/>
    <w:rsid w:val="00495122"/>
    <w:rsid w:val="004B544B"/>
    <w:rsid w:val="004D2AAA"/>
    <w:rsid w:val="004E005B"/>
    <w:rsid w:val="004F0FFE"/>
    <w:rsid w:val="00555948"/>
    <w:rsid w:val="00556C87"/>
    <w:rsid w:val="00575E07"/>
    <w:rsid w:val="00594F59"/>
    <w:rsid w:val="005B3839"/>
    <w:rsid w:val="005C6FA5"/>
    <w:rsid w:val="005D02AE"/>
    <w:rsid w:val="005E5098"/>
    <w:rsid w:val="006006BC"/>
    <w:rsid w:val="00605387"/>
    <w:rsid w:val="00635E34"/>
    <w:rsid w:val="00672422"/>
    <w:rsid w:val="00673CFF"/>
    <w:rsid w:val="00681A5D"/>
    <w:rsid w:val="00694E41"/>
    <w:rsid w:val="006C1019"/>
    <w:rsid w:val="006D36B2"/>
    <w:rsid w:val="006D70E5"/>
    <w:rsid w:val="006E5F7E"/>
    <w:rsid w:val="00720309"/>
    <w:rsid w:val="00725DC2"/>
    <w:rsid w:val="00751CB7"/>
    <w:rsid w:val="00754257"/>
    <w:rsid w:val="00765D2D"/>
    <w:rsid w:val="00770D68"/>
    <w:rsid w:val="007964A5"/>
    <w:rsid w:val="00797954"/>
    <w:rsid w:val="007A6A98"/>
    <w:rsid w:val="007A72EF"/>
    <w:rsid w:val="007C767A"/>
    <w:rsid w:val="007E16F1"/>
    <w:rsid w:val="008178D5"/>
    <w:rsid w:val="008340A6"/>
    <w:rsid w:val="008355AB"/>
    <w:rsid w:val="008412EC"/>
    <w:rsid w:val="00862D53"/>
    <w:rsid w:val="0086429B"/>
    <w:rsid w:val="0087009F"/>
    <w:rsid w:val="0088737E"/>
    <w:rsid w:val="008C4751"/>
    <w:rsid w:val="008C49BF"/>
    <w:rsid w:val="008D058E"/>
    <w:rsid w:val="008D55BB"/>
    <w:rsid w:val="008E00C4"/>
    <w:rsid w:val="008F7006"/>
    <w:rsid w:val="00916FCE"/>
    <w:rsid w:val="00923015"/>
    <w:rsid w:val="009267BF"/>
    <w:rsid w:val="009421B8"/>
    <w:rsid w:val="00953A8C"/>
    <w:rsid w:val="009574D1"/>
    <w:rsid w:val="00961E23"/>
    <w:rsid w:val="00973BCF"/>
    <w:rsid w:val="009A3E2D"/>
    <w:rsid w:val="009D2746"/>
    <w:rsid w:val="009E05A3"/>
    <w:rsid w:val="00A12CDE"/>
    <w:rsid w:val="00A13C83"/>
    <w:rsid w:val="00A86E1A"/>
    <w:rsid w:val="00A957D2"/>
    <w:rsid w:val="00A95A3F"/>
    <w:rsid w:val="00AA1130"/>
    <w:rsid w:val="00AA1C01"/>
    <w:rsid w:val="00AD55A1"/>
    <w:rsid w:val="00AF4B15"/>
    <w:rsid w:val="00B21C34"/>
    <w:rsid w:val="00B3693A"/>
    <w:rsid w:val="00B37586"/>
    <w:rsid w:val="00B538D2"/>
    <w:rsid w:val="00B56E93"/>
    <w:rsid w:val="00B8288C"/>
    <w:rsid w:val="00BA46EF"/>
    <w:rsid w:val="00BA567D"/>
    <w:rsid w:val="00BD5D16"/>
    <w:rsid w:val="00C15090"/>
    <w:rsid w:val="00C30A66"/>
    <w:rsid w:val="00C53677"/>
    <w:rsid w:val="00C57924"/>
    <w:rsid w:val="00C968DE"/>
    <w:rsid w:val="00CA03FB"/>
    <w:rsid w:val="00CE36DD"/>
    <w:rsid w:val="00CF429F"/>
    <w:rsid w:val="00D12731"/>
    <w:rsid w:val="00D12C66"/>
    <w:rsid w:val="00D4058A"/>
    <w:rsid w:val="00D66139"/>
    <w:rsid w:val="00D7253B"/>
    <w:rsid w:val="00D73C12"/>
    <w:rsid w:val="00DB7E26"/>
    <w:rsid w:val="00DC01DC"/>
    <w:rsid w:val="00DC47E4"/>
    <w:rsid w:val="00DE4FAA"/>
    <w:rsid w:val="00DE7E40"/>
    <w:rsid w:val="00E07C07"/>
    <w:rsid w:val="00E16D45"/>
    <w:rsid w:val="00E21DD8"/>
    <w:rsid w:val="00E32F88"/>
    <w:rsid w:val="00E53F2C"/>
    <w:rsid w:val="00E5766D"/>
    <w:rsid w:val="00EC5622"/>
    <w:rsid w:val="00EE25B5"/>
    <w:rsid w:val="00EF270F"/>
    <w:rsid w:val="00F26E57"/>
    <w:rsid w:val="00F76DC8"/>
    <w:rsid w:val="00F8177D"/>
    <w:rsid w:val="00FB24D7"/>
    <w:rsid w:val="00FC0BA9"/>
    <w:rsid w:val="00FC2BE1"/>
    <w:rsid w:val="00FD3BB7"/>
    <w:rsid w:val="00FE0F26"/>
    <w:rsid w:val="00FF3974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E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6E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6E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E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6E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6E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永</dc:creator>
  <cp:keywords/>
  <dc:description/>
  <cp:lastModifiedBy>高永</cp:lastModifiedBy>
  <cp:revision>8</cp:revision>
  <dcterms:created xsi:type="dcterms:W3CDTF">2020-06-01T08:42:00Z</dcterms:created>
  <dcterms:modified xsi:type="dcterms:W3CDTF">2020-06-01T09:30:00Z</dcterms:modified>
</cp:coreProperties>
</file>